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1792AC" w14:textId="5A795FBE" w:rsidR="004850F1" w:rsidRDefault="004850F1">
      <w:r>
        <w:rPr>
          <w:noProof/>
        </w:rPr>
        <w:drawing>
          <wp:inline distT="0" distB="0" distL="0" distR="0" wp14:anchorId="7D5AE9DD" wp14:editId="696B2896">
            <wp:extent cx="5731510" cy="4792345"/>
            <wp:effectExtent l="0" t="0" r="0" b="0"/>
            <wp:docPr id="1184405948" name="Picture 1" descr="A diagram of different types of group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4405948" name="Picture 1" descr="A diagram of different types of group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92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0883EB" w14:textId="0BFB999C" w:rsidR="004850F1" w:rsidRDefault="004850F1">
      <w:r>
        <w:t>Supplementary Figure 2: Proportion of patients (%) achieving each of the 4 domains of clinical remission at 1 year (n=118)</w:t>
      </w:r>
    </w:p>
    <w:sectPr w:rsidR="004850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0F1"/>
    <w:rsid w:val="00332FC3"/>
    <w:rsid w:val="00485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412770"/>
  <w15:chartTrackingRefBased/>
  <w15:docId w15:val="{50D45DB9-A279-3942-B395-006CE57E9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50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50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50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50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50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50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50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50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50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50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50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50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50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50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50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50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50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50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50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50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50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50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50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50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50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50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50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50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50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Gates</dc:creator>
  <cp:keywords/>
  <dc:description/>
  <cp:lastModifiedBy>Jessica Gates</cp:lastModifiedBy>
  <cp:revision>1</cp:revision>
  <dcterms:created xsi:type="dcterms:W3CDTF">2025-03-31T20:05:00Z</dcterms:created>
  <dcterms:modified xsi:type="dcterms:W3CDTF">2025-03-31T20:07:00Z</dcterms:modified>
</cp:coreProperties>
</file>